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 The statistic test of the observed species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betwee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different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groups</w:t>
      </w:r>
    </w:p>
    <w:tbl>
      <w:tblPr>
        <w:tblStyle w:val="4"/>
        <w:tblW w:w="11812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2363"/>
        <w:gridCol w:w="23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roups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erence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2363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CL</w:t>
            </w:r>
          </w:p>
        </w:tc>
        <w:tc>
          <w:tcPr>
            <w:tcW w:w="2363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 - No</w:t>
            </w:r>
          </w:p>
        </w:tc>
        <w:tc>
          <w:tcPr>
            <w:tcW w:w="236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3437500</w:t>
            </w:r>
          </w:p>
        </w:tc>
        <w:tc>
          <w:tcPr>
            <w:tcW w:w="236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0339 * </w:t>
            </w:r>
          </w:p>
        </w:tc>
        <w:tc>
          <w:tcPr>
            <w:tcW w:w="236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9.854962 </w:t>
            </w:r>
          </w:p>
        </w:tc>
        <w:tc>
          <w:tcPr>
            <w:tcW w:w="236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253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 - NS</w:t>
            </w:r>
          </w:p>
        </w:tc>
        <w:tc>
          <w:tcPr>
            <w:tcW w:w="23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5.4236111 </w:t>
            </w:r>
          </w:p>
        </w:tc>
        <w:tc>
          <w:tcPr>
            <w:tcW w:w="23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90      </w:t>
            </w:r>
          </w:p>
        </w:tc>
        <w:tc>
          <w:tcPr>
            <w:tcW w:w="236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6.096781  </w:t>
            </w:r>
          </w:p>
        </w:tc>
        <w:tc>
          <w:tcPr>
            <w:tcW w:w="236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4955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 - TN</w:t>
            </w:r>
          </w:p>
        </w:tc>
        <w:tc>
          <w:tcPr>
            <w:tcW w:w="23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5.1125000 </w:t>
            </w:r>
          </w:p>
        </w:tc>
        <w:tc>
          <w:tcPr>
            <w:tcW w:w="23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25      </w:t>
            </w:r>
          </w:p>
        </w:tc>
        <w:tc>
          <w:tcPr>
            <w:tcW w:w="23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7.634592  </w:t>
            </w:r>
          </w:p>
        </w:tc>
        <w:tc>
          <w:tcPr>
            <w:tcW w:w="236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0959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- NS</w:t>
            </w:r>
          </w:p>
        </w:tc>
        <w:tc>
          <w:tcPr>
            <w:tcW w:w="23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9201389 </w:t>
            </w:r>
          </w:p>
        </w:tc>
        <w:tc>
          <w:tcPr>
            <w:tcW w:w="23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23       </w:t>
            </w:r>
          </w:p>
        </w:tc>
        <w:tc>
          <w:tcPr>
            <w:tcW w:w="23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232029</w:t>
            </w:r>
          </w:p>
        </w:tc>
        <w:tc>
          <w:tcPr>
            <w:tcW w:w="236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4.0723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- TN</w:t>
            </w:r>
          </w:p>
        </w:tc>
        <w:tc>
          <w:tcPr>
            <w:tcW w:w="23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2312500 </w:t>
            </w:r>
          </w:p>
        </w:tc>
        <w:tc>
          <w:tcPr>
            <w:tcW w:w="23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15       </w:t>
            </w:r>
          </w:p>
        </w:tc>
        <w:tc>
          <w:tcPr>
            <w:tcW w:w="23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6.022568 </w:t>
            </w:r>
          </w:p>
        </w:tc>
        <w:tc>
          <w:tcPr>
            <w:tcW w:w="236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8506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23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 - TN</w:t>
            </w:r>
          </w:p>
        </w:tc>
        <w:tc>
          <w:tcPr>
            <w:tcW w:w="23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11111 </w:t>
            </w:r>
          </w:p>
        </w:tc>
        <w:tc>
          <w:tcPr>
            <w:tcW w:w="23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91      </w:t>
            </w:r>
          </w:p>
        </w:tc>
        <w:tc>
          <w:tcPr>
            <w:tcW w:w="23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1.940494 </w:t>
            </w:r>
          </w:p>
        </w:tc>
        <w:tc>
          <w:tcPr>
            <w:tcW w:w="23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627159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C06472"/>
    <w:rsid w:val="08C06472"/>
    <w:rsid w:val="0B8440B9"/>
    <w:rsid w:val="0F9912A4"/>
    <w:rsid w:val="11475029"/>
    <w:rsid w:val="139D5647"/>
    <w:rsid w:val="1548491B"/>
    <w:rsid w:val="161720D8"/>
    <w:rsid w:val="1A8331C8"/>
    <w:rsid w:val="1BD728DE"/>
    <w:rsid w:val="24993980"/>
    <w:rsid w:val="26A63BC6"/>
    <w:rsid w:val="2AFF7E1A"/>
    <w:rsid w:val="2C797D0F"/>
    <w:rsid w:val="2D940DC6"/>
    <w:rsid w:val="317063C2"/>
    <w:rsid w:val="336A4D3A"/>
    <w:rsid w:val="36DD56AB"/>
    <w:rsid w:val="38870C77"/>
    <w:rsid w:val="3C321FC3"/>
    <w:rsid w:val="3CCF32D3"/>
    <w:rsid w:val="431003D7"/>
    <w:rsid w:val="46FA50C7"/>
    <w:rsid w:val="4A2C7262"/>
    <w:rsid w:val="4C9551B5"/>
    <w:rsid w:val="4E781BD2"/>
    <w:rsid w:val="513B4C4A"/>
    <w:rsid w:val="51741020"/>
    <w:rsid w:val="526D25CE"/>
    <w:rsid w:val="53305CF3"/>
    <w:rsid w:val="533B6E5F"/>
    <w:rsid w:val="54C70277"/>
    <w:rsid w:val="56CE24AB"/>
    <w:rsid w:val="59BA7ED3"/>
    <w:rsid w:val="59E20D23"/>
    <w:rsid w:val="5C60213D"/>
    <w:rsid w:val="5F047EDE"/>
    <w:rsid w:val="603D1200"/>
    <w:rsid w:val="64025253"/>
    <w:rsid w:val="6CEC287F"/>
    <w:rsid w:val="6D535020"/>
    <w:rsid w:val="6E477710"/>
    <w:rsid w:val="6EC52433"/>
    <w:rsid w:val="6F652995"/>
    <w:rsid w:val="752B7C53"/>
    <w:rsid w:val="77D425DE"/>
    <w:rsid w:val="79572DAF"/>
    <w:rsid w:val="79671775"/>
    <w:rsid w:val="7A8A7679"/>
    <w:rsid w:val="7D4B73AA"/>
    <w:rsid w:val="7D665A33"/>
    <w:rsid w:val="7DAB6AE8"/>
    <w:rsid w:val="7F17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9T07:10:00Z</dcterms:created>
  <dc:creator>Administrator</dc:creator>
  <cp:lastModifiedBy>vivian1427109428</cp:lastModifiedBy>
  <dcterms:modified xsi:type="dcterms:W3CDTF">2019-03-12T05:4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